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ECF12" w14:textId="0B6C66DD" w:rsidR="007847C4" w:rsidRDefault="000B32A3" w:rsidP="007847C4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1</w:t>
      </w:r>
      <w:r w:rsidR="00EC72DD">
        <w:rPr>
          <w:rFonts w:ascii="Arial" w:hAnsi="Arial" w:cs="Arial"/>
          <w:b/>
          <w:sz w:val="22"/>
          <w:lang w:val="en-US"/>
        </w:rPr>
        <w:t>2</w:t>
      </w:r>
      <w:r>
        <w:rPr>
          <w:rFonts w:ascii="Arial" w:hAnsi="Arial" w:cs="Arial"/>
          <w:b/>
          <w:sz w:val="22"/>
          <w:lang w:val="en-US"/>
        </w:rPr>
        <w:t xml:space="preserve"> </w:t>
      </w:r>
      <w:r w:rsidR="007847C4" w:rsidRPr="009615C1">
        <w:rPr>
          <w:rFonts w:ascii="Arial" w:hAnsi="Arial" w:cs="Arial"/>
          <w:b/>
          <w:sz w:val="22"/>
          <w:lang w:val="en-US"/>
        </w:rPr>
        <w:t>Table</w:t>
      </w:r>
      <w:r w:rsidR="007847C4">
        <w:rPr>
          <w:rFonts w:ascii="Arial" w:hAnsi="Arial" w:cs="Arial"/>
          <w:sz w:val="22"/>
          <w:lang w:val="en-US"/>
        </w:rPr>
        <w:t xml:space="preserve">: Number of </w:t>
      </w:r>
      <w:r w:rsidR="00817BD7">
        <w:rPr>
          <w:rFonts w:ascii="Arial" w:hAnsi="Arial" w:cs="Arial"/>
          <w:sz w:val="22"/>
          <w:lang w:val="en-US"/>
        </w:rPr>
        <w:t xml:space="preserve">red deer </w:t>
      </w:r>
      <w:r w:rsidR="007847C4">
        <w:rPr>
          <w:rFonts w:ascii="Arial" w:hAnsi="Arial" w:cs="Arial"/>
          <w:sz w:val="22"/>
          <w:lang w:val="en-US"/>
        </w:rPr>
        <w:t xml:space="preserve">individuals excluded from the Bayesian STRUCTURE analysis at </w:t>
      </w:r>
      <w:r w:rsidR="009D5BBF">
        <w:rPr>
          <w:rFonts w:ascii="Arial" w:hAnsi="Arial" w:cs="Arial"/>
          <w:sz w:val="22"/>
          <w:lang w:val="en-US"/>
        </w:rPr>
        <w:t xml:space="preserve">the </w:t>
      </w:r>
      <w:r w:rsidR="007847C4">
        <w:rPr>
          <w:rFonts w:ascii="Arial" w:hAnsi="Arial" w:cs="Arial"/>
          <w:sz w:val="22"/>
          <w:lang w:val="en-US"/>
        </w:rPr>
        <w:t>Iberian level</w:t>
      </w:r>
      <w:r w:rsidR="00817BD7">
        <w:rPr>
          <w:rFonts w:ascii="Arial" w:hAnsi="Arial" w:cs="Arial"/>
          <w:sz w:val="22"/>
          <w:lang w:val="en-US"/>
        </w:rPr>
        <w:t>, using microsatellite data</w:t>
      </w:r>
      <w:r w:rsidR="007847C4">
        <w:rPr>
          <w:rFonts w:ascii="Arial" w:hAnsi="Arial" w:cs="Arial"/>
          <w:sz w:val="22"/>
          <w:lang w:val="en-US"/>
        </w:rPr>
        <w:t xml:space="preserve">. Exclusion was based on the individuals that had a membership </w:t>
      </w:r>
      <w:bookmarkStart w:id="0" w:name="_GoBack"/>
      <w:bookmarkEnd w:id="0"/>
      <w:r w:rsidR="007847C4">
        <w:rPr>
          <w:rFonts w:ascii="Arial" w:hAnsi="Arial" w:cs="Arial"/>
          <w:sz w:val="22"/>
          <w:lang w:val="en-US"/>
        </w:rPr>
        <w:t xml:space="preserve">proportion (qi) from the Iberian cluster lower than 95% in the main STRUCTURE analysis (all </w:t>
      </w:r>
      <w:r w:rsidR="00817BD7">
        <w:rPr>
          <w:rFonts w:ascii="Arial" w:hAnsi="Arial" w:cs="Arial"/>
          <w:sz w:val="22"/>
          <w:lang w:val="en-US"/>
        </w:rPr>
        <w:t xml:space="preserve">European </w:t>
      </w:r>
      <w:r w:rsidR="007847C4">
        <w:rPr>
          <w:rFonts w:ascii="Arial" w:hAnsi="Arial" w:cs="Arial"/>
          <w:sz w:val="22"/>
          <w:lang w:val="en-US"/>
        </w:rPr>
        <w:t xml:space="preserve">populations) and </w:t>
      </w:r>
      <w:r w:rsidR="00F33EBC">
        <w:rPr>
          <w:rFonts w:ascii="Arial" w:hAnsi="Arial" w:cs="Arial"/>
          <w:sz w:val="22"/>
          <w:lang w:val="en-US"/>
        </w:rPr>
        <w:t>i</w:t>
      </w:r>
      <w:r w:rsidR="007847C4">
        <w:rPr>
          <w:rFonts w:ascii="Arial" w:hAnsi="Arial" w:cs="Arial"/>
          <w:sz w:val="22"/>
          <w:lang w:val="en-US"/>
        </w:rPr>
        <w:t xml:space="preserve">n </w:t>
      </w:r>
      <w:r w:rsidR="00817BD7">
        <w:rPr>
          <w:rFonts w:ascii="Arial" w:hAnsi="Arial" w:cs="Arial"/>
          <w:sz w:val="22"/>
          <w:lang w:val="en-US"/>
        </w:rPr>
        <w:t xml:space="preserve">the European </w:t>
      </w:r>
      <w:r w:rsidR="00E2248F">
        <w:rPr>
          <w:rFonts w:ascii="Arial" w:hAnsi="Arial" w:cs="Arial"/>
          <w:sz w:val="22"/>
          <w:lang w:val="en-US"/>
        </w:rPr>
        <w:t>mitochondrial (</w:t>
      </w:r>
      <w:r w:rsidR="00817BD7">
        <w:rPr>
          <w:rFonts w:ascii="Arial" w:hAnsi="Arial" w:cs="Arial"/>
          <w:sz w:val="22"/>
          <w:lang w:val="en-US"/>
        </w:rPr>
        <w:t>mtDNA</w:t>
      </w:r>
      <w:r w:rsidR="00E2248F">
        <w:rPr>
          <w:rFonts w:ascii="Arial" w:hAnsi="Arial" w:cs="Arial"/>
          <w:sz w:val="22"/>
          <w:lang w:val="en-US"/>
        </w:rPr>
        <w:t>)</w:t>
      </w:r>
      <w:r w:rsidR="00817BD7">
        <w:rPr>
          <w:rFonts w:ascii="Arial" w:hAnsi="Arial" w:cs="Arial"/>
          <w:sz w:val="22"/>
          <w:lang w:val="en-US"/>
        </w:rPr>
        <w:t xml:space="preserve"> </w:t>
      </w:r>
      <w:r w:rsidR="007847C4">
        <w:rPr>
          <w:rFonts w:ascii="Arial" w:hAnsi="Arial" w:cs="Arial"/>
          <w:sz w:val="22"/>
          <w:lang w:val="en-US"/>
        </w:rPr>
        <w:t>phylogeographic analysis</w:t>
      </w:r>
      <w:r w:rsidR="00E2248F">
        <w:rPr>
          <w:rFonts w:ascii="Arial" w:hAnsi="Arial" w:cs="Arial"/>
          <w:sz w:val="22"/>
          <w:lang w:val="en-US"/>
        </w:rPr>
        <w:t>.</w:t>
      </w:r>
      <w:r w:rsidR="000B534E">
        <w:rPr>
          <w:rFonts w:ascii="Arial" w:hAnsi="Arial" w:cs="Arial"/>
          <w:sz w:val="22"/>
          <w:lang w:val="en-US"/>
        </w:rPr>
        <w:t xml:space="preserve"> </w:t>
      </w:r>
      <w:r w:rsidR="00FB45E2">
        <w:rPr>
          <w:rFonts w:ascii="Arial" w:hAnsi="Arial" w:cs="Arial"/>
          <w:sz w:val="22"/>
          <w:lang w:val="en-US"/>
        </w:rPr>
        <w:t xml:space="preserve">In the latter, </w:t>
      </w:r>
      <w:r w:rsidR="00FB45E2" w:rsidRPr="002C3E7C">
        <w:rPr>
          <w:rFonts w:ascii="Arial" w:hAnsi="Arial" w:cs="Arial"/>
          <w:sz w:val="22"/>
          <w:szCs w:val="22"/>
          <w:lang w:val="en-US"/>
        </w:rPr>
        <w:t>the haplotype 11</w:t>
      </w:r>
      <w:r w:rsidR="00FB45E2">
        <w:rPr>
          <w:rFonts w:ascii="Arial" w:hAnsi="Arial" w:cs="Arial"/>
          <w:sz w:val="22"/>
          <w:szCs w:val="22"/>
          <w:lang w:val="en-US"/>
        </w:rPr>
        <w:t xml:space="preserve"> and haplotypy 49 were excluded since they</w:t>
      </w:r>
      <w:r w:rsidR="00FB45E2" w:rsidRPr="002C3E7C">
        <w:rPr>
          <w:rFonts w:ascii="Arial" w:hAnsi="Arial" w:cs="Arial"/>
          <w:sz w:val="22"/>
          <w:szCs w:val="22"/>
          <w:lang w:val="en-US"/>
        </w:rPr>
        <w:t xml:space="preserve"> might have evolved outside the Iberian Peninsula</w:t>
      </w:r>
      <w:r w:rsidR="00FB45E2">
        <w:rPr>
          <w:rFonts w:ascii="Arial" w:hAnsi="Arial" w:cs="Arial"/>
          <w:sz w:val="22"/>
          <w:szCs w:val="22"/>
          <w:lang w:val="en-US"/>
        </w:rPr>
        <w:t xml:space="preserve">. </w:t>
      </w:r>
      <w:r w:rsidR="000B534E">
        <w:rPr>
          <w:rFonts w:ascii="Arial" w:hAnsi="Arial" w:cs="Arial"/>
          <w:sz w:val="22"/>
          <w:lang w:val="en-US"/>
        </w:rPr>
        <w:t xml:space="preserve">Two individuals fulfilled both requisites. </w:t>
      </w:r>
    </w:p>
    <w:tbl>
      <w:tblPr>
        <w:tblW w:w="71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1923"/>
        <w:gridCol w:w="2872"/>
        <w:gridCol w:w="1300"/>
      </w:tblGrid>
      <w:tr w:rsidR="00E2248F" w:rsidRPr="00FC729E" w14:paraId="66860CE2" w14:textId="77777777" w:rsidTr="00FB45E2">
        <w:trPr>
          <w:trHeight w:val="300"/>
        </w:trPr>
        <w:tc>
          <w:tcPr>
            <w:tcW w:w="10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D9E8" w14:textId="77777777" w:rsidR="00E2248F" w:rsidRPr="00FC729E" w:rsidRDefault="00E2248F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5033" w14:textId="77777777" w:rsidR="00E2248F" w:rsidRPr="00FC729E" w:rsidRDefault="00E2248F" w:rsidP="00FB45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UCTURE analysis</w:t>
            </w:r>
          </w:p>
        </w:tc>
        <w:tc>
          <w:tcPr>
            <w:tcW w:w="28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FBA34" w14:textId="736BAE81" w:rsidR="00E2248F" w:rsidRPr="00FC729E" w:rsidRDefault="00E2248F" w:rsidP="00FB45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DNA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B45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ylogeograph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na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293F" w14:textId="77777777" w:rsidR="00E2248F" w:rsidRPr="00FC729E" w:rsidRDefault="00E2248F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E2248F" w:rsidRPr="00FC729E" w14:paraId="7B4F34B4" w14:textId="77777777" w:rsidTr="00FB45E2">
        <w:trPr>
          <w:trHeight w:val="300"/>
        </w:trPr>
        <w:tc>
          <w:tcPr>
            <w:tcW w:w="108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92061" w14:textId="77777777" w:rsidR="00E2248F" w:rsidRPr="00FC729E" w:rsidRDefault="00E2248F" w:rsidP="00F61A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0C1" w14:textId="77777777" w:rsidR="00E2248F" w:rsidRPr="00FC729E" w:rsidRDefault="00E2248F" w:rsidP="00FB45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B &lt;95% qi</w:t>
            </w:r>
          </w:p>
        </w:tc>
        <w:tc>
          <w:tcPr>
            <w:tcW w:w="2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CBF2" w14:textId="17D8CE36" w:rsidR="00E2248F" w:rsidRPr="00FC729E" w:rsidRDefault="00FB45E2" w:rsidP="00FB45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plotype 11 and 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E8F8" w14:textId="77777777" w:rsidR="00E2248F" w:rsidRPr="00FC729E" w:rsidRDefault="00E2248F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612B8016" w14:textId="77777777" w:rsidTr="00FB45E2">
        <w:trPr>
          <w:trHeight w:val="320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C997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R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646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5068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A995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6A87482C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DDA65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T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3CD25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1E759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122F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08B85D29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B8A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U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8B21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D56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0FF7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2A2283D2" w14:textId="77777777" w:rsidTr="00FB45E2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AAD10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DF703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9EA68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A16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76F52239" w14:textId="77777777" w:rsidTr="00FB45E2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E35D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NMS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129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1B33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1A1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49619163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EE4C3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AD0A6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F358E8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5A4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28DAED8B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4E45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PFG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8C99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BA1F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30B9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566D489E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7BA25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NA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D16AC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BC0C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EC69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041F4000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B263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L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4367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8C2D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784F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41D9A96E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6F68C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NB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D3BB0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7BF2F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254B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026566BE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C1D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N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B57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E42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A1DE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3704B0B6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33722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6B7F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D754A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6356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424255CE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11F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D548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0EE2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B3D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00BEF6FE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2A717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N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0DC5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2F922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7847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74F65884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0E6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5C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204C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C40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715D6634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EB4E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5F63A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FC88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A7DB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3862FDA3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DD97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B7B5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6A08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6F20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5AE567B7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915F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D07C4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FABE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1550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17932612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C687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M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3D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5F51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6B96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37D91C8E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284C72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T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0964F7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3305F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98C9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7E96ED07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3CA5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D3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8F3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B94F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2A3CFAB4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1023D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D0571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69B64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0EEB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41EAE7B8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11D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139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737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5E1A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60C35DCA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85EF3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F79B5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1CB7B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ED8F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30A273C2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FC3A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21D8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6770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2DB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3F8FD398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F95C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26F0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B2B8C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944C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116FCDBB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399A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B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215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5EC1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4C2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7A9B443E" w14:textId="77777777" w:rsidTr="00FB45E2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343DF4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NSAP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963E7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A597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EE1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17054B29" w14:textId="77777777" w:rsidTr="00FB45E2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FBCE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N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DC49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D2D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4D54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649BFEF4" w14:textId="77777777" w:rsidTr="00FB45E2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12DD9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NS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8C263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620A9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E54A" w14:textId="77777777" w:rsidR="007847C4" w:rsidRPr="00FC729E" w:rsidRDefault="007847C4" w:rsidP="00F61A5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847C4" w:rsidRPr="00FC729E" w14:paraId="560FC4AF" w14:textId="77777777" w:rsidTr="00FB45E2">
        <w:trPr>
          <w:trHeight w:val="320"/>
        </w:trPr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C3E3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AEDB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0E21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EA84" w14:textId="77777777" w:rsidR="007847C4" w:rsidRPr="00FC729E" w:rsidRDefault="007847C4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72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</w:tr>
    </w:tbl>
    <w:p w14:paraId="35F95BCB" w14:textId="77777777" w:rsidR="007847C4" w:rsidRDefault="007847C4" w:rsidP="007847C4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</w:p>
    <w:p w14:paraId="3A435C01" w14:textId="77777777" w:rsidR="00446B4E" w:rsidRDefault="00446B4E"/>
    <w:sectPr w:rsidR="00446B4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2A1094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remy B. Searle">
    <w15:presenceInfo w15:providerId="None" w15:userId="Jeremy B. Sear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7C4"/>
    <w:rsid w:val="000B32A3"/>
    <w:rsid w:val="000B534E"/>
    <w:rsid w:val="0044381F"/>
    <w:rsid w:val="00446B4E"/>
    <w:rsid w:val="004E006B"/>
    <w:rsid w:val="00661C01"/>
    <w:rsid w:val="007847C4"/>
    <w:rsid w:val="00817BD7"/>
    <w:rsid w:val="00876C2D"/>
    <w:rsid w:val="009D5BBF"/>
    <w:rsid w:val="00A123CD"/>
    <w:rsid w:val="00E2248F"/>
    <w:rsid w:val="00EA38FD"/>
    <w:rsid w:val="00EC72DD"/>
    <w:rsid w:val="00F33EBC"/>
    <w:rsid w:val="00FB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522B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7C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A38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38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38F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38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38FD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38F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38FD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7C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A38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38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38F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38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38FD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38F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38F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5</cp:revision>
  <dcterms:created xsi:type="dcterms:W3CDTF">2018-08-06T14:17:00Z</dcterms:created>
  <dcterms:modified xsi:type="dcterms:W3CDTF">2018-11-27T13:18:00Z</dcterms:modified>
</cp:coreProperties>
</file>